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983F9" w14:textId="4AE72249" w:rsidR="00476356" w:rsidRPr="00103641" w:rsidRDefault="00FF1438">
      <w:pPr>
        <w:rPr>
          <w:rFonts w:ascii="Times New Roman" w:hAnsi="Times New Roman" w:cs="Times New Roman"/>
          <w:sz w:val="24"/>
        </w:rPr>
      </w:pPr>
      <w:r w:rsidRPr="00260871">
        <w:rPr>
          <w:rFonts w:ascii="Times New Roman" w:hAnsi="Times New Roman" w:cs="Times New Roman"/>
          <w:b/>
          <w:sz w:val="24"/>
        </w:rPr>
        <w:t xml:space="preserve">Supplementary </w:t>
      </w:r>
      <w:r w:rsidRPr="00860536">
        <w:rPr>
          <w:rFonts w:ascii="Times New Roman" w:hAnsi="Times New Roman" w:cs="Times New Roman"/>
          <w:b/>
          <w:sz w:val="24"/>
        </w:rPr>
        <w:t xml:space="preserve">Table </w:t>
      </w:r>
      <w:r w:rsidR="00C67124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860536">
        <w:rPr>
          <w:rFonts w:ascii="Times New Roman" w:hAnsi="Times New Roman" w:cs="Times New Roman"/>
          <w:sz w:val="24"/>
        </w:rPr>
        <w:t>.</w:t>
      </w:r>
      <w:r w:rsidR="001976CC" w:rsidRPr="00860536">
        <w:rPr>
          <w:rFonts w:ascii="Times New Roman" w:hAnsi="Times New Roman" w:cs="Times New Roman"/>
          <w:sz w:val="24"/>
        </w:rPr>
        <w:t xml:space="preserve"> </w:t>
      </w:r>
      <w:r w:rsidR="00860536" w:rsidRPr="00860536">
        <w:rPr>
          <w:rFonts w:ascii="Times New Roman" w:hAnsi="Times New Roman" w:cs="Times New Roman" w:hint="eastAsia"/>
          <w:sz w:val="24"/>
        </w:rPr>
        <w:t xml:space="preserve">The </w:t>
      </w:r>
      <w:r w:rsidR="00860536">
        <w:rPr>
          <w:rFonts w:ascii="Times New Roman" w:hAnsi="Times New Roman" w:cs="Times New Roman"/>
          <w:sz w:val="24"/>
        </w:rPr>
        <w:t>c</w:t>
      </w:r>
      <w:r w:rsidR="001976CC" w:rsidRPr="001976CC">
        <w:rPr>
          <w:rFonts w:ascii="Times New Roman" w:hAnsi="Times New Roman" w:cs="Times New Roman"/>
          <w:sz w:val="24"/>
        </w:rPr>
        <w:t xml:space="preserve">haracteristics of </w:t>
      </w:r>
      <w:r w:rsidR="009C1468">
        <w:rPr>
          <w:rFonts w:ascii="Times New Roman" w:hAnsi="Times New Roman" w:cs="Times New Roman" w:hint="eastAsia"/>
          <w:sz w:val="24"/>
        </w:rPr>
        <w:t>22</w:t>
      </w:r>
      <w:r w:rsidR="001976CC" w:rsidRPr="001976CC">
        <w:rPr>
          <w:rFonts w:ascii="Times New Roman" w:hAnsi="Times New Roman" w:cs="Times New Roman"/>
          <w:sz w:val="24"/>
        </w:rPr>
        <w:t xml:space="preserve"> HNSCC patients</w:t>
      </w:r>
      <w:r w:rsidR="009130DB">
        <w:rPr>
          <w:rFonts w:ascii="Times New Roman" w:hAnsi="Times New Roman" w:cs="Times New Roman" w:hint="eastAsia"/>
          <w:sz w:val="24"/>
        </w:rPr>
        <w:t xml:space="preserve"> in our hospital</w:t>
      </w:r>
      <w:r w:rsidR="00F64503">
        <w:rPr>
          <w:rFonts w:ascii="Times New Roman" w:hAnsi="Times New Roman" w:cs="Times New Roman" w:hint="eastAsia"/>
          <w:sz w:val="24"/>
        </w:rPr>
        <w:t>.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  <w:gridCol w:w="1180"/>
      </w:tblGrid>
      <w:tr w:rsidR="000C1466" w:rsidRPr="000C1466" w14:paraId="2EBC4933" w14:textId="77777777" w:rsidTr="000C1466">
        <w:trPr>
          <w:trHeight w:val="63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D048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518A5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Low-tobacco grou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F5E84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Medium-tobacco grou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9A900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High-tobacco grou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1D92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P value</w:t>
            </w:r>
          </w:p>
        </w:tc>
      </w:tr>
      <w:tr w:rsidR="000C1466" w:rsidRPr="000C1466" w14:paraId="3BCA96AA" w14:textId="77777777" w:rsidTr="000C1466">
        <w:trPr>
          <w:trHeight w:val="300"/>
        </w:trPr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F73B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Age at initial diagn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53C6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9564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FB96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466" w:rsidRPr="000C1466" w14:paraId="0F619366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C42F" w14:textId="0CF15124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&lt;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2368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0893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C74C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648F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0.18 </w:t>
            </w:r>
          </w:p>
        </w:tc>
      </w:tr>
      <w:tr w:rsidR="000C1466" w:rsidRPr="000C1466" w14:paraId="09CD4DAD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748A" w14:textId="20C2894D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&gt;=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ACB8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FFD6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8B48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0417E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</w:tr>
      <w:tr w:rsidR="000C1466" w:rsidRPr="000C1466" w14:paraId="492B5CAE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A397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Gen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A51B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E10F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FE27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E1D5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466" w:rsidRPr="000C1466" w14:paraId="125C3256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50CF" w14:textId="621A23CA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E79F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911C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AA8E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B2B9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0.66</w:t>
            </w:r>
          </w:p>
        </w:tc>
      </w:tr>
      <w:tr w:rsidR="000C1466" w:rsidRPr="000C1466" w14:paraId="75AC08BC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B986" w14:textId="1FDBEDE7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30EF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FFFD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6B78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ABD47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</w:tr>
      <w:tr w:rsidR="000C1466" w:rsidRPr="000C1466" w14:paraId="41097B75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FA1F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71C4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6BBB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C4C4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7955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466" w:rsidRPr="000C1466" w14:paraId="29484BB3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1F95" w14:textId="53427183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G1+G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611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BA32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D8D9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B7A6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0.40 </w:t>
            </w:r>
          </w:p>
        </w:tc>
      </w:tr>
      <w:tr w:rsidR="000C1466" w:rsidRPr="000C1466" w14:paraId="2EAD375A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D72F" w14:textId="37098A14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G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1904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7A5A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CEF9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FF19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</w:tr>
      <w:tr w:rsidR="000C1466" w:rsidRPr="000C1466" w14:paraId="475E42E9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464C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Pathologic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99D7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AAD7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DCEF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AD11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466" w:rsidRPr="000C1466" w14:paraId="248577D2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C767" w14:textId="0402F2CB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I+II+I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7D54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E139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1C26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D2D8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0.40 </w:t>
            </w:r>
          </w:p>
        </w:tc>
      </w:tr>
      <w:tr w:rsidR="000C1466" w:rsidRPr="000C1466" w14:paraId="0E6EDC57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747A" w14:textId="0028FAD7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I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4736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2C2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288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053D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</w:tr>
      <w:tr w:rsidR="000C1466" w:rsidRPr="000C1466" w14:paraId="3C42DABD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ADA7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T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B46A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0AB2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0D60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1D5A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466" w:rsidRPr="000C1466" w14:paraId="704372F0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64B7" w14:textId="3F2BBA36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T1+T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BB70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9460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F4CD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32B7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0.78 </w:t>
            </w:r>
          </w:p>
        </w:tc>
      </w:tr>
      <w:tr w:rsidR="000C1466" w:rsidRPr="000C1466" w14:paraId="7ABCBD06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66EF" w14:textId="0B9374A0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T3+T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C181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42C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DB73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9ED8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</w:tr>
      <w:tr w:rsidR="000C1466" w:rsidRPr="000C1466" w14:paraId="3B256D4A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9959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N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C313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7E48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437C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AFC9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466" w:rsidRPr="000C1466" w14:paraId="445A31DD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7D5C" w14:textId="32EDD92B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N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0537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042C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C2C1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5DD9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0.82 </w:t>
            </w:r>
          </w:p>
        </w:tc>
      </w:tr>
      <w:tr w:rsidR="000C1466" w:rsidRPr="000C1466" w14:paraId="283EBD0D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B191" w14:textId="69B1258E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N1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F00E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FD8A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504E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08A83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</w:tr>
      <w:tr w:rsidR="000C1466" w:rsidRPr="000C1466" w14:paraId="189ACC14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6023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M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CBFA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DE35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6D6C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DBA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466" w:rsidRPr="000C1466" w14:paraId="02E7286E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D723" w14:textId="4BFA97BF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M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1237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9D0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CC06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2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C325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\</w:t>
            </w:r>
          </w:p>
        </w:tc>
      </w:tr>
      <w:tr w:rsidR="000C1466" w:rsidRPr="000C1466" w14:paraId="162000CD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AA19" w14:textId="679C4816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M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6C63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BA5A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E4DE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FC7C7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</w:tr>
      <w:tr w:rsidR="000C1466" w:rsidRPr="000C1466" w14:paraId="3E230862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7457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Tumor ty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0C76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096C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4622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4E48" w14:textId="77777777" w:rsidR="000C1466" w:rsidRPr="000C1466" w:rsidRDefault="000C1466" w:rsidP="000C14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466" w:rsidRPr="000C1466" w14:paraId="0D67BFCF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647A" w14:textId="71865BB1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Laryn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8419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7C83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87BB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58D81E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0.28 </w:t>
            </w:r>
          </w:p>
        </w:tc>
      </w:tr>
      <w:tr w:rsidR="000C1466" w:rsidRPr="000C1466" w14:paraId="3A6F57CC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118F" w14:textId="4A787E20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Hypopharyn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7EFB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2978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A29B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1EF1E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</w:tr>
      <w:tr w:rsidR="000C1466" w:rsidRPr="000C1466" w14:paraId="05787B6F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F75D" w14:textId="0B8B6FF7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Oropharyn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84D9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5F69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0C2B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EC356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</w:tr>
      <w:tr w:rsidR="000C1466" w:rsidRPr="000C1466" w14:paraId="2A2E5B39" w14:textId="77777777" w:rsidTr="000C1466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05D9" w14:textId="7F52FE24" w:rsidR="000C1466" w:rsidRPr="000C1466" w:rsidRDefault="000C0F7B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="000C1466"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Tonsi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3C55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754C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DE72" w14:textId="77777777" w:rsidR="000C1466" w:rsidRPr="000C1466" w:rsidRDefault="000C1466" w:rsidP="000C1466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0C1466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67C60" w14:textId="77777777" w:rsidR="000C1466" w:rsidRPr="000C1466" w:rsidRDefault="000C1466" w:rsidP="000C1466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</w:tr>
    </w:tbl>
    <w:p w14:paraId="532BC62C" w14:textId="77777777" w:rsidR="00186167" w:rsidRPr="000C1466" w:rsidRDefault="00186167"/>
    <w:sectPr w:rsidR="00186167" w:rsidRPr="000C1466" w:rsidSect="00F93418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167"/>
    <w:rsid w:val="00000D9C"/>
    <w:rsid w:val="00007993"/>
    <w:rsid w:val="00011274"/>
    <w:rsid w:val="00011F92"/>
    <w:rsid w:val="0001391E"/>
    <w:rsid w:val="00022C95"/>
    <w:rsid w:val="000404EB"/>
    <w:rsid w:val="00043775"/>
    <w:rsid w:val="0004604F"/>
    <w:rsid w:val="000520BD"/>
    <w:rsid w:val="000656C0"/>
    <w:rsid w:val="00067573"/>
    <w:rsid w:val="000C0F7B"/>
    <w:rsid w:val="000C1466"/>
    <w:rsid w:val="000D2FD4"/>
    <w:rsid w:val="000D5B68"/>
    <w:rsid w:val="000D5CC2"/>
    <w:rsid w:val="000E6150"/>
    <w:rsid w:val="000F5976"/>
    <w:rsid w:val="00103641"/>
    <w:rsid w:val="00103EED"/>
    <w:rsid w:val="0010458F"/>
    <w:rsid w:val="001206A0"/>
    <w:rsid w:val="00122865"/>
    <w:rsid w:val="00126B42"/>
    <w:rsid w:val="0013073A"/>
    <w:rsid w:val="00133452"/>
    <w:rsid w:val="00143B82"/>
    <w:rsid w:val="00154501"/>
    <w:rsid w:val="00166372"/>
    <w:rsid w:val="00184DE6"/>
    <w:rsid w:val="001853C0"/>
    <w:rsid w:val="00186167"/>
    <w:rsid w:val="00191D8F"/>
    <w:rsid w:val="00195F25"/>
    <w:rsid w:val="001974B4"/>
    <w:rsid w:val="001976CC"/>
    <w:rsid w:val="001B0063"/>
    <w:rsid w:val="001B48D3"/>
    <w:rsid w:val="001C449F"/>
    <w:rsid w:val="001C44C8"/>
    <w:rsid w:val="001D37C8"/>
    <w:rsid w:val="001E079D"/>
    <w:rsid w:val="001E50D6"/>
    <w:rsid w:val="00210761"/>
    <w:rsid w:val="002165C0"/>
    <w:rsid w:val="00222D54"/>
    <w:rsid w:val="00234DA6"/>
    <w:rsid w:val="00240F91"/>
    <w:rsid w:val="00245CD4"/>
    <w:rsid w:val="002535EF"/>
    <w:rsid w:val="00257366"/>
    <w:rsid w:val="00257B25"/>
    <w:rsid w:val="00260871"/>
    <w:rsid w:val="0026441D"/>
    <w:rsid w:val="00270ED9"/>
    <w:rsid w:val="00282852"/>
    <w:rsid w:val="00293425"/>
    <w:rsid w:val="002B0E61"/>
    <w:rsid w:val="002C0DE4"/>
    <w:rsid w:val="002C0F51"/>
    <w:rsid w:val="00303E5A"/>
    <w:rsid w:val="00306D0F"/>
    <w:rsid w:val="003128BA"/>
    <w:rsid w:val="00324666"/>
    <w:rsid w:val="00331EE8"/>
    <w:rsid w:val="0033488E"/>
    <w:rsid w:val="003370D9"/>
    <w:rsid w:val="00387F94"/>
    <w:rsid w:val="00391467"/>
    <w:rsid w:val="003C7A6F"/>
    <w:rsid w:val="003C7FE5"/>
    <w:rsid w:val="003E38B6"/>
    <w:rsid w:val="00407067"/>
    <w:rsid w:val="0041163D"/>
    <w:rsid w:val="00424374"/>
    <w:rsid w:val="00426EC3"/>
    <w:rsid w:val="00433317"/>
    <w:rsid w:val="00440FCC"/>
    <w:rsid w:val="0044505D"/>
    <w:rsid w:val="00445C67"/>
    <w:rsid w:val="00453B9D"/>
    <w:rsid w:val="00457DFF"/>
    <w:rsid w:val="004602E3"/>
    <w:rsid w:val="00464D2A"/>
    <w:rsid w:val="00476356"/>
    <w:rsid w:val="00484BA6"/>
    <w:rsid w:val="004900A8"/>
    <w:rsid w:val="004E19B8"/>
    <w:rsid w:val="004E5590"/>
    <w:rsid w:val="004E568D"/>
    <w:rsid w:val="004E62BF"/>
    <w:rsid w:val="004E7C6C"/>
    <w:rsid w:val="004F7C4C"/>
    <w:rsid w:val="00500744"/>
    <w:rsid w:val="005063A6"/>
    <w:rsid w:val="0050738E"/>
    <w:rsid w:val="005233C3"/>
    <w:rsid w:val="0053455A"/>
    <w:rsid w:val="00545263"/>
    <w:rsid w:val="005545FD"/>
    <w:rsid w:val="0056751B"/>
    <w:rsid w:val="0057091E"/>
    <w:rsid w:val="00572C4F"/>
    <w:rsid w:val="005960C2"/>
    <w:rsid w:val="005B142E"/>
    <w:rsid w:val="005C714E"/>
    <w:rsid w:val="005E033C"/>
    <w:rsid w:val="005E4499"/>
    <w:rsid w:val="005E51FA"/>
    <w:rsid w:val="006153F5"/>
    <w:rsid w:val="006253F9"/>
    <w:rsid w:val="00627CC0"/>
    <w:rsid w:val="0063255A"/>
    <w:rsid w:val="00643859"/>
    <w:rsid w:val="006443BE"/>
    <w:rsid w:val="00647052"/>
    <w:rsid w:val="0064784B"/>
    <w:rsid w:val="0067158B"/>
    <w:rsid w:val="006776A3"/>
    <w:rsid w:val="0069274E"/>
    <w:rsid w:val="006A1FC4"/>
    <w:rsid w:val="006A3DC1"/>
    <w:rsid w:val="006A5D67"/>
    <w:rsid w:val="006C136F"/>
    <w:rsid w:val="006C5FDB"/>
    <w:rsid w:val="006C7E7E"/>
    <w:rsid w:val="006D57E5"/>
    <w:rsid w:val="006D79FE"/>
    <w:rsid w:val="006E2F9C"/>
    <w:rsid w:val="00721950"/>
    <w:rsid w:val="00734187"/>
    <w:rsid w:val="00751233"/>
    <w:rsid w:val="00754313"/>
    <w:rsid w:val="00762E5D"/>
    <w:rsid w:val="00767658"/>
    <w:rsid w:val="00767ACD"/>
    <w:rsid w:val="007730F2"/>
    <w:rsid w:val="00775EDE"/>
    <w:rsid w:val="0078585C"/>
    <w:rsid w:val="00795427"/>
    <w:rsid w:val="007A5B86"/>
    <w:rsid w:val="007B6ACB"/>
    <w:rsid w:val="007C04D8"/>
    <w:rsid w:val="007C36BB"/>
    <w:rsid w:val="007D313B"/>
    <w:rsid w:val="007D78FA"/>
    <w:rsid w:val="007E03A0"/>
    <w:rsid w:val="007E6EE7"/>
    <w:rsid w:val="007F0E68"/>
    <w:rsid w:val="008068BA"/>
    <w:rsid w:val="008218C7"/>
    <w:rsid w:val="008466DE"/>
    <w:rsid w:val="00856A22"/>
    <w:rsid w:val="00860536"/>
    <w:rsid w:val="0086391C"/>
    <w:rsid w:val="00870DFA"/>
    <w:rsid w:val="008723D8"/>
    <w:rsid w:val="00873CD3"/>
    <w:rsid w:val="00880462"/>
    <w:rsid w:val="008B2D14"/>
    <w:rsid w:val="008D4977"/>
    <w:rsid w:val="008D538F"/>
    <w:rsid w:val="008F4B63"/>
    <w:rsid w:val="008F607B"/>
    <w:rsid w:val="00901455"/>
    <w:rsid w:val="009130DB"/>
    <w:rsid w:val="00920AD0"/>
    <w:rsid w:val="00942B4B"/>
    <w:rsid w:val="009472BB"/>
    <w:rsid w:val="00960DDE"/>
    <w:rsid w:val="009628AE"/>
    <w:rsid w:val="00964B91"/>
    <w:rsid w:val="00967DBD"/>
    <w:rsid w:val="009C1468"/>
    <w:rsid w:val="009C394D"/>
    <w:rsid w:val="009C4C73"/>
    <w:rsid w:val="009C553E"/>
    <w:rsid w:val="009C6536"/>
    <w:rsid w:val="009E4F6A"/>
    <w:rsid w:val="009F67F1"/>
    <w:rsid w:val="00A04BFB"/>
    <w:rsid w:val="00A170C3"/>
    <w:rsid w:val="00A249D1"/>
    <w:rsid w:val="00A26DCA"/>
    <w:rsid w:val="00A422A6"/>
    <w:rsid w:val="00A44010"/>
    <w:rsid w:val="00A53D24"/>
    <w:rsid w:val="00A56F7E"/>
    <w:rsid w:val="00A62FC1"/>
    <w:rsid w:val="00A66603"/>
    <w:rsid w:val="00A82E9C"/>
    <w:rsid w:val="00A97297"/>
    <w:rsid w:val="00AA0581"/>
    <w:rsid w:val="00AA2923"/>
    <w:rsid w:val="00AB1E83"/>
    <w:rsid w:val="00AB2897"/>
    <w:rsid w:val="00AC6C2B"/>
    <w:rsid w:val="00AD1D15"/>
    <w:rsid w:val="00AD2710"/>
    <w:rsid w:val="00AF442E"/>
    <w:rsid w:val="00AF6844"/>
    <w:rsid w:val="00B0199B"/>
    <w:rsid w:val="00B03E9F"/>
    <w:rsid w:val="00B2588D"/>
    <w:rsid w:val="00B31E17"/>
    <w:rsid w:val="00B33758"/>
    <w:rsid w:val="00B63A0F"/>
    <w:rsid w:val="00B71B85"/>
    <w:rsid w:val="00B81078"/>
    <w:rsid w:val="00B87D71"/>
    <w:rsid w:val="00B93002"/>
    <w:rsid w:val="00B952AC"/>
    <w:rsid w:val="00BA095A"/>
    <w:rsid w:val="00BA29FD"/>
    <w:rsid w:val="00BB324A"/>
    <w:rsid w:val="00BC0593"/>
    <w:rsid w:val="00BD0474"/>
    <w:rsid w:val="00BE2AB5"/>
    <w:rsid w:val="00BE73AF"/>
    <w:rsid w:val="00C1592A"/>
    <w:rsid w:val="00C17FF3"/>
    <w:rsid w:val="00C204F9"/>
    <w:rsid w:val="00C255C0"/>
    <w:rsid w:val="00C36DB5"/>
    <w:rsid w:val="00C560F8"/>
    <w:rsid w:val="00C668CB"/>
    <w:rsid w:val="00C67124"/>
    <w:rsid w:val="00CD2040"/>
    <w:rsid w:val="00CD25FA"/>
    <w:rsid w:val="00CD4F37"/>
    <w:rsid w:val="00CE6B5E"/>
    <w:rsid w:val="00D00B30"/>
    <w:rsid w:val="00D00F97"/>
    <w:rsid w:val="00D0390F"/>
    <w:rsid w:val="00D1032D"/>
    <w:rsid w:val="00D122AB"/>
    <w:rsid w:val="00D13725"/>
    <w:rsid w:val="00D1700A"/>
    <w:rsid w:val="00D2172C"/>
    <w:rsid w:val="00D35655"/>
    <w:rsid w:val="00D3705F"/>
    <w:rsid w:val="00D432EC"/>
    <w:rsid w:val="00D47897"/>
    <w:rsid w:val="00D53875"/>
    <w:rsid w:val="00D606CE"/>
    <w:rsid w:val="00D64F4F"/>
    <w:rsid w:val="00D65305"/>
    <w:rsid w:val="00D744D9"/>
    <w:rsid w:val="00D96DA9"/>
    <w:rsid w:val="00DA6C2A"/>
    <w:rsid w:val="00DC4A50"/>
    <w:rsid w:val="00DD5DEA"/>
    <w:rsid w:val="00DE1D80"/>
    <w:rsid w:val="00E007B3"/>
    <w:rsid w:val="00E01CF6"/>
    <w:rsid w:val="00E234CF"/>
    <w:rsid w:val="00E47451"/>
    <w:rsid w:val="00E74487"/>
    <w:rsid w:val="00E83825"/>
    <w:rsid w:val="00E92345"/>
    <w:rsid w:val="00EA0874"/>
    <w:rsid w:val="00EB3C96"/>
    <w:rsid w:val="00EE376E"/>
    <w:rsid w:val="00EE7E97"/>
    <w:rsid w:val="00EF0AC2"/>
    <w:rsid w:val="00EF2A09"/>
    <w:rsid w:val="00F00F28"/>
    <w:rsid w:val="00F07F24"/>
    <w:rsid w:val="00F121AA"/>
    <w:rsid w:val="00F12514"/>
    <w:rsid w:val="00F15910"/>
    <w:rsid w:val="00F1693C"/>
    <w:rsid w:val="00F17D6F"/>
    <w:rsid w:val="00F32C29"/>
    <w:rsid w:val="00F35A2F"/>
    <w:rsid w:val="00F526AE"/>
    <w:rsid w:val="00F64503"/>
    <w:rsid w:val="00F67F79"/>
    <w:rsid w:val="00F716E5"/>
    <w:rsid w:val="00F759F4"/>
    <w:rsid w:val="00F80B6C"/>
    <w:rsid w:val="00F85F40"/>
    <w:rsid w:val="00F93418"/>
    <w:rsid w:val="00FA104E"/>
    <w:rsid w:val="00FD391F"/>
    <w:rsid w:val="00FD69F4"/>
    <w:rsid w:val="00FF1438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A4CA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2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D0953E11-6DDE-E949-8116-A1061A46E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3</Characters>
  <Application>Microsoft Macintosh Word</Application>
  <DocSecurity>0</DocSecurity>
  <Lines>4</Lines>
  <Paragraphs>1</Paragraphs>
  <ScaleCrop>false</ScaleCrop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20</cp:revision>
  <dcterms:created xsi:type="dcterms:W3CDTF">2019-05-26T09:57:00Z</dcterms:created>
  <dcterms:modified xsi:type="dcterms:W3CDTF">2019-06-27T14:35:00Z</dcterms:modified>
</cp:coreProperties>
</file>